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5" w:type="dxa"/>
        <w:tblLook w:val="04A0" w:firstRow="1" w:lastRow="0" w:firstColumn="1" w:lastColumn="0" w:noHBand="0" w:noVBand="1"/>
      </w:tblPr>
      <w:tblGrid>
        <w:gridCol w:w="3759"/>
        <w:gridCol w:w="1141"/>
        <w:gridCol w:w="1858"/>
        <w:gridCol w:w="1467"/>
      </w:tblGrid>
      <w:tr w:rsidR="00F9426E" w:rsidRPr="00D357A2" w14:paraId="35E5D658" w14:textId="77777777" w:rsidTr="003B761F">
        <w:trPr>
          <w:trHeight w:val="344"/>
        </w:trPr>
        <w:tc>
          <w:tcPr>
            <w:tcW w:w="822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A1E548" w14:textId="77777777" w:rsidR="00F9426E" w:rsidRPr="003A2A29" w:rsidRDefault="00F9426E" w:rsidP="003B761F">
            <w:pPr>
              <w:spacing w:line="360" w:lineRule="auto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_Hlk217843018"/>
            <w:r w:rsidRPr="007335D2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7 Table. Sensitivity analysis of the association between RetiAGE and risk of osteoporosis in participants without cataract surgery in the prospective UK Biobank cohort.</w:t>
            </w:r>
          </w:p>
        </w:tc>
      </w:tr>
      <w:tr w:rsidR="00F9426E" w:rsidRPr="00D357A2" w14:paraId="2715DD23" w14:textId="77777777" w:rsidTr="003B761F">
        <w:trPr>
          <w:trHeight w:val="344"/>
        </w:trPr>
        <w:tc>
          <w:tcPr>
            <w:tcW w:w="3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5CC9FB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D7E1E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9C403B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58F0AD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9426E" w:rsidRPr="00D357A2" w14:paraId="19437700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5BB7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RetiAGE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2058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B7E4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-1.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4A38F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&lt;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9426E" w:rsidRPr="00D357A2" w14:paraId="5FB57FBE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EA81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936D9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F075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-1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993C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9426E" w:rsidRPr="00D357A2" w14:paraId="0BBFEC84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79E8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Gender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A9FA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967D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.55-6.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1BDF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9426E" w:rsidRPr="00D357A2" w14:paraId="2B373818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47C3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BMI, kg/m</w:t>
            </w:r>
            <w:r w:rsidRPr="00D357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EC71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7467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0.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78CF4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9426E" w:rsidRPr="00D357A2" w14:paraId="4EEA270D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C731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DM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4770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8D13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1-1.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DABC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07</w:t>
            </w:r>
          </w:p>
        </w:tc>
      </w:tr>
      <w:tr w:rsidR="00F9426E" w:rsidRPr="00D357A2" w14:paraId="7D220ABC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05E0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TN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2849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3E0D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-1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6824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F9426E" w:rsidRPr="00D357A2" w14:paraId="01569500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2D073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92E2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D067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-1.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D344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9426E" w:rsidRPr="00D357A2" w14:paraId="52A7665E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C470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MET (moderate),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mins/week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F9AB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F99B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52C0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F9426E" w:rsidRPr="00D357A2" w14:paraId="22E5309B" w14:textId="77777777" w:rsidTr="003B761F">
        <w:trPr>
          <w:trHeight w:val="344"/>
        </w:trPr>
        <w:tc>
          <w:tcPr>
            <w:tcW w:w="3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EFD16" w14:textId="77777777" w:rsidR="00F9426E" w:rsidRPr="00D357A2" w:rsidRDefault="00F9426E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 xml:space="preserve">MET (walking), 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ins/week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02623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3CAFB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ED6D9" w14:textId="77777777" w:rsidR="00F9426E" w:rsidRPr="00D357A2" w:rsidRDefault="00F9426E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F9426E" w:rsidRPr="00D357A2" w14:paraId="5CD08108" w14:textId="77777777" w:rsidTr="003B761F">
        <w:trPr>
          <w:trHeight w:val="344"/>
        </w:trPr>
        <w:tc>
          <w:tcPr>
            <w:tcW w:w="8225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</w:tcPr>
          <w:p w14:paraId="4D8661D4" w14:textId="77777777" w:rsidR="00F9426E" w:rsidRDefault="00F9426E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>
              <w:t xml:space="preserve"> </w:t>
            </w:r>
            <w:r w:rsidRPr="00052C10">
              <w:rPr>
                <w:rFonts w:ascii="Arial" w:hAnsi="Arial" w:cs="Arial"/>
                <w:sz w:val="18"/>
                <w:szCs w:val="18"/>
              </w:rPr>
              <w:t>BMI, body mass index; DM, diabetes mellitus; HTN, hypertension; MET, metabolic equivalent, measured in minute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763F2B5" w14:textId="77777777" w:rsidR="00F9426E" w:rsidRPr="00D357A2" w:rsidRDefault="00F9426E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052C10">
              <w:rPr>
                <w:rFonts w:ascii="Arial" w:hAnsi="Arial" w:cs="Arial"/>
                <w:sz w:val="18"/>
                <w:szCs w:val="18"/>
              </w:rPr>
              <w:t>Age, gender, BMI, diabetes, hypertension, smoking status, and METs of walking and moderate activity(minutes/week) were adjusted in the analysis.</w:t>
            </w:r>
          </w:p>
          <w:p w14:paraId="1062EACA" w14:textId="77777777" w:rsidR="00F9426E" w:rsidRPr="00D357A2" w:rsidRDefault="00F9426E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3DD6037A" w14:textId="77777777" w:rsidR="00F9426E" w:rsidRPr="00D357A2" w:rsidRDefault="00F9426E" w:rsidP="003B761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</w:t>
            </w:r>
          </w:p>
          <w:p w14:paraId="56502CB8" w14:textId="77777777" w:rsidR="00F9426E" w:rsidRPr="003A2A29" w:rsidRDefault="00F9426E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Gender is modeled with women as the reference category.</w:t>
            </w:r>
          </w:p>
        </w:tc>
      </w:tr>
      <w:bookmarkEnd w:id="0"/>
    </w:tbl>
    <w:p w14:paraId="1A35D84B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6E"/>
    <w:rsid w:val="00234946"/>
    <w:rsid w:val="007F23E3"/>
    <w:rsid w:val="0083300D"/>
    <w:rsid w:val="00F70AD0"/>
    <w:rsid w:val="00F9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CCCD"/>
  <w15:chartTrackingRefBased/>
  <w15:docId w15:val="{8B081BAD-FCEB-471F-A22B-0C18BFC0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26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9426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26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26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26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26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26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26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26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26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2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942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942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9426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9426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9426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9426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26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9426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9426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94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26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94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26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942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26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F942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26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942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42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7:00Z</dcterms:created>
  <dcterms:modified xsi:type="dcterms:W3CDTF">2026-04-02T09:27:00Z</dcterms:modified>
</cp:coreProperties>
</file>